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44E" w:rsidRDefault="0041244E" w:rsidP="001F36D5">
      <w:pPr>
        <w:spacing w:after="120" w:line="276" w:lineRule="auto"/>
        <w:rPr>
          <w:lang w:val="en-US"/>
        </w:rPr>
      </w:pPr>
      <w:r w:rsidRPr="0041244E">
        <w:rPr>
          <w:b/>
          <w:color w:val="0070C0"/>
          <w:lang w:val="en-US"/>
        </w:rPr>
        <w:t>Table S2</w:t>
      </w:r>
      <w:r w:rsidRPr="00F36722">
        <w:rPr>
          <w:lang w:val="en-US"/>
        </w:rPr>
        <w:t>.</w:t>
      </w:r>
      <w:r>
        <w:rPr>
          <w:lang w:val="en-US"/>
        </w:rPr>
        <w:t xml:space="preserve"> </w:t>
      </w:r>
      <w:r w:rsidR="00C56584">
        <w:rPr>
          <w:lang w:val="en-US"/>
        </w:rPr>
        <w:t xml:space="preserve">Clinical characteristics of the </w:t>
      </w:r>
      <w:proofErr w:type="spellStart"/>
      <w:r w:rsidR="00C56584">
        <w:rPr>
          <w:lang w:val="en-US"/>
        </w:rPr>
        <w:t>a</w:t>
      </w:r>
      <w:r>
        <w:rPr>
          <w:lang w:val="en-US"/>
        </w:rPr>
        <w:t>llo</w:t>
      </w:r>
      <w:proofErr w:type="spellEnd"/>
      <w:r>
        <w:rPr>
          <w:lang w:val="en-US"/>
        </w:rPr>
        <w:t>-HSCT patients (</w:t>
      </w:r>
      <w:r w:rsidR="00117402">
        <w:rPr>
          <w:lang w:val="en-US"/>
        </w:rPr>
        <w:t xml:space="preserve">blood </w:t>
      </w:r>
      <w:r>
        <w:rPr>
          <w:lang w:val="en-US"/>
        </w:rPr>
        <w:t>immunophenotyping)</w:t>
      </w:r>
      <w:r w:rsidR="000612FB">
        <w:rPr>
          <w:lang w:val="en-US"/>
        </w:rPr>
        <w:t>.</w:t>
      </w:r>
    </w:p>
    <w:tbl>
      <w:tblPr>
        <w:tblStyle w:val="Grilledutableau"/>
        <w:tblW w:w="4982" w:type="pct"/>
        <w:tblInd w:w="-22" w:type="dxa"/>
        <w:tblLook w:val="04A0" w:firstRow="1" w:lastRow="0" w:firstColumn="1" w:lastColumn="0" w:noHBand="0" w:noVBand="1"/>
      </w:tblPr>
      <w:tblGrid>
        <w:gridCol w:w="4014"/>
        <w:gridCol w:w="1940"/>
        <w:gridCol w:w="1898"/>
        <w:gridCol w:w="1171"/>
      </w:tblGrid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GVHD (n=24</w:t>
            </w: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 GVHD (n=16</w:t>
            </w: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49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Sex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AF4813">
              <w:rPr>
                <w:rFonts w:cstheme="minorHAnsi"/>
                <w:sz w:val="20"/>
                <w:szCs w:val="20"/>
                <w:lang w:val="en-US"/>
              </w:rPr>
              <w:t>M:F</w:t>
            </w:r>
            <w:proofErr w:type="gramEnd"/>
            <w:r w:rsidRPr="00AF4813">
              <w:rPr>
                <w:rFonts w:cstheme="minorHAnsi"/>
                <w:sz w:val="20"/>
                <w:szCs w:val="20"/>
                <w:lang w:val="en-US"/>
              </w:rPr>
              <w:t>), no. (%)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:9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62%:38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:5 (69%:31%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49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Age at SCT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median (y</w:t>
            </w:r>
            <w:r>
              <w:rPr>
                <w:rFonts w:cstheme="minorHAnsi"/>
                <w:sz w:val="20"/>
                <w:szCs w:val="20"/>
                <w:lang w:val="en-US"/>
              </w:rPr>
              <w:t>ea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rs, range)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4.4</w:t>
            </w: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16-66</w:t>
            </w: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1.1</w:t>
            </w: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65</w:t>
            </w: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49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F4813"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07</w:t>
            </w:r>
          </w:p>
        </w:tc>
      </w:tr>
      <w:tr w:rsidR="000612FB" w:rsidRPr="000A6900" w:rsidTr="00F41AE5">
        <w:trPr>
          <w:trHeight w:val="20"/>
          <w:tblHeader/>
        </w:trPr>
        <w:tc>
          <w:tcPr>
            <w:tcW w:w="4351" w:type="pct"/>
            <w:gridSpan w:val="3"/>
            <w:tcBorders>
              <w:righ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Type of hematological disease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49" w:type="pct"/>
            <w:vMerge w:val="restart"/>
            <w:tcBorders>
              <w:lef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>cute leukemia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38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76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DS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30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DS/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MPN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%)</w:t>
            </w:r>
          </w:p>
        </w:tc>
        <w:tc>
          <w:tcPr>
            <w:tcW w:w="649" w:type="pct"/>
            <w:vMerge/>
            <w:tcBorders>
              <w:bottom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ronic myeloid leukemia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yelofibrosis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asma cell disorders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one marrow failure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0A6900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4351" w:type="pct"/>
            <w:gridSpan w:val="3"/>
            <w:tcBorders>
              <w:righ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HLA-status of donor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atched sibling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100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100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4351" w:type="pct"/>
            <w:gridSpan w:val="3"/>
            <w:tcBorders>
              <w:righ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Stem cell source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49" w:type="pct"/>
            <w:vMerge w:val="restart"/>
            <w:tcBorders>
              <w:lef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5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PBSC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71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56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9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 w:eastAsia="en-US"/>
              </w:rPr>
              <w:t>7 (44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4351" w:type="pct"/>
            <w:gridSpan w:val="3"/>
            <w:tcBorders>
              <w:righ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b/>
                <w:sz w:val="20"/>
                <w:szCs w:val="20"/>
                <w:lang w:val="en-US"/>
              </w:rPr>
              <w:t>Conditioning regimen</w:t>
            </w:r>
            <w:r w:rsidRPr="00AF4813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49" w:type="pct"/>
            <w:vMerge w:val="restart"/>
            <w:tcBorders>
              <w:left w:val="nil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F4813">
              <w:rPr>
                <w:rFonts w:cstheme="minorHAnsi"/>
                <w:sz w:val="20"/>
                <w:szCs w:val="20"/>
                <w:lang w:val="en-US"/>
              </w:rPr>
              <w:t>Myeloablative</w:t>
            </w:r>
          </w:p>
        </w:tc>
        <w:tc>
          <w:tcPr>
            <w:tcW w:w="1075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33%)</w:t>
            </w:r>
          </w:p>
        </w:tc>
        <w:tc>
          <w:tcPr>
            <w:tcW w:w="1052" w:type="pct"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649" w:type="pct"/>
            <w:vMerge/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bottom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DE545D">
              <w:rPr>
                <w:rFonts w:cstheme="minorHAnsi"/>
                <w:sz w:val="20"/>
                <w:szCs w:val="20"/>
                <w:lang w:val="en-US"/>
              </w:rPr>
              <w:t>Reduced Intensity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67%)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69%)</w:t>
            </w:r>
          </w:p>
        </w:tc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8D3736" w:rsidRDefault="000612FB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GVHD prophylaxis</w:t>
            </w:r>
            <w:r w:rsidRPr="001D708F">
              <w:rPr>
                <w:rFonts w:cstheme="minorHAnsi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1D708F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7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1D708F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 + methotrexat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46%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4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1D708F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D708F">
              <w:rPr>
                <w:rFonts w:cstheme="minorHAnsi"/>
                <w:sz w:val="20"/>
                <w:szCs w:val="20"/>
                <w:lang w:val="en-US"/>
              </w:rPr>
              <w:t>Ciclosporine</w:t>
            </w:r>
            <w:proofErr w:type="spellEnd"/>
            <w:r w:rsidRPr="001D708F">
              <w:rPr>
                <w:rFonts w:cstheme="minorHAnsi"/>
                <w:sz w:val="20"/>
                <w:szCs w:val="20"/>
                <w:lang w:val="en-US"/>
              </w:rPr>
              <w:t xml:space="preserve"> A + mycophenolate mofetil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46%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1D708F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1D708F">
              <w:rPr>
                <w:rFonts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612FB" w:rsidRPr="008D3736" w:rsidRDefault="000612FB" w:rsidP="00F41AE5">
            <w:pPr>
              <w:spacing w:after="120" w:line="240" w:lineRule="auto"/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3736">
              <w:rPr>
                <w:rFonts w:cstheme="minorHAnsi"/>
                <w:b/>
                <w:sz w:val="20"/>
                <w:szCs w:val="20"/>
                <w:lang w:val="en-US"/>
              </w:rPr>
              <w:t>GVHD grading, no. (%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10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tcBorders>
              <w:top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71%)</w:t>
            </w:r>
          </w:p>
        </w:tc>
        <w:tc>
          <w:tcPr>
            <w:tcW w:w="10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075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12FB" w:rsidRPr="00AF4813" w:rsidTr="00F41AE5">
        <w:trPr>
          <w:trHeight w:val="20"/>
          <w:tblHeader/>
        </w:trPr>
        <w:tc>
          <w:tcPr>
            <w:tcW w:w="2224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075" w:type="pct"/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center"/>
          </w:tcPr>
          <w:p w:rsidR="000612FB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2FB" w:rsidRPr="00AF4813" w:rsidRDefault="000612FB" w:rsidP="00F41AE5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0612FB" w:rsidRPr="00F646BF" w:rsidRDefault="000612FB" w:rsidP="0041244E">
      <w:pPr>
        <w:rPr>
          <w:lang w:val="en-US"/>
        </w:rPr>
      </w:pPr>
    </w:p>
    <w:p w:rsidR="00FE28A4" w:rsidRPr="000612FB" w:rsidRDefault="001F36D5">
      <w:pPr>
        <w:rPr>
          <w:lang w:val="en-US"/>
        </w:rPr>
      </w:pPr>
    </w:p>
    <w:sectPr w:rsidR="00FE28A4" w:rsidRPr="000612FB" w:rsidSect="00221E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4E"/>
    <w:rsid w:val="000005D0"/>
    <w:rsid w:val="00004F18"/>
    <w:rsid w:val="0000551B"/>
    <w:rsid w:val="00011B87"/>
    <w:rsid w:val="00013CA7"/>
    <w:rsid w:val="000146F7"/>
    <w:rsid w:val="00016761"/>
    <w:rsid w:val="0002069A"/>
    <w:rsid w:val="000210D0"/>
    <w:rsid w:val="00021CD3"/>
    <w:rsid w:val="0002202C"/>
    <w:rsid w:val="000240A6"/>
    <w:rsid w:val="0002612E"/>
    <w:rsid w:val="00026C8E"/>
    <w:rsid w:val="00027535"/>
    <w:rsid w:val="000276EC"/>
    <w:rsid w:val="00034FC6"/>
    <w:rsid w:val="00040572"/>
    <w:rsid w:val="000409C6"/>
    <w:rsid w:val="00040C9A"/>
    <w:rsid w:val="00044D22"/>
    <w:rsid w:val="000462A3"/>
    <w:rsid w:val="00047B86"/>
    <w:rsid w:val="0005083B"/>
    <w:rsid w:val="00052740"/>
    <w:rsid w:val="00056171"/>
    <w:rsid w:val="000612FB"/>
    <w:rsid w:val="00064AB2"/>
    <w:rsid w:val="00071E6B"/>
    <w:rsid w:val="00072DA7"/>
    <w:rsid w:val="000748DF"/>
    <w:rsid w:val="000757C6"/>
    <w:rsid w:val="00076973"/>
    <w:rsid w:val="00077F3C"/>
    <w:rsid w:val="00082EFC"/>
    <w:rsid w:val="00083191"/>
    <w:rsid w:val="000871E5"/>
    <w:rsid w:val="00093F02"/>
    <w:rsid w:val="000944F3"/>
    <w:rsid w:val="0009511E"/>
    <w:rsid w:val="000A06B3"/>
    <w:rsid w:val="000A5051"/>
    <w:rsid w:val="000B207F"/>
    <w:rsid w:val="000B3280"/>
    <w:rsid w:val="000B3BCF"/>
    <w:rsid w:val="000B60AC"/>
    <w:rsid w:val="000B7D05"/>
    <w:rsid w:val="000C31DE"/>
    <w:rsid w:val="000C3507"/>
    <w:rsid w:val="000D48E9"/>
    <w:rsid w:val="000D5612"/>
    <w:rsid w:val="000E28D8"/>
    <w:rsid w:val="000E2F6A"/>
    <w:rsid w:val="000E40AE"/>
    <w:rsid w:val="000E5AEB"/>
    <w:rsid w:val="000F0CA9"/>
    <w:rsid w:val="000F14B0"/>
    <w:rsid w:val="000F24B5"/>
    <w:rsid w:val="000F4AE3"/>
    <w:rsid w:val="000F6969"/>
    <w:rsid w:val="00101FA1"/>
    <w:rsid w:val="0010753C"/>
    <w:rsid w:val="00107B93"/>
    <w:rsid w:val="00113E5E"/>
    <w:rsid w:val="00115840"/>
    <w:rsid w:val="00117402"/>
    <w:rsid w:val="00117CE4"/>
    <w:rsid w:val="00121890"/>
    <w:rsid w:val="001235CE"/>
    <w:rsid w:val="00123F6A"/>
    <w:rsid w:val="001268BC"/>
    <w:rsid w:val="00127080"/>
    <w:rsid w:val="00134949"/>
    <w:rsid w:val="00134D3F"/>
    <w:rsid w:val="001414C6"/>
    <w:rsid w:val="00141E25"/>
    <w:rsid w:val="001429F5"/>
    <w:rsid w:val="001520C4"/>
    <w:rsid w:val="00153162"/>
    <w:rsid w:val="00153523"/>
    <w:rsid w:val="001579BC"/>
    <w:rsid w:val="001612AB"/>
    <w:rsid w:val="00162CC1"/>
    <w:rsid w:val="001634AA"/>
    <w:rsid w:val="00163966"/>
    <w:rsid w:val="00170FA5"/>
    <w:rsid w:val="00175462"/>
    <w:rsid w:val="00186CEC"/>
    <w:rsid w:val="00187CF8"/>
    <w:rsid w:val="00191EA9"/>
    <w:rsid w:val="0019233E"/>
    <w:rsid w:val="00193D35"/>
    <w:rsid w:val="00197C3A"/>
    <w:rsid w:val="001A5BA5"/>
    <w:rsid w:val="001A767E"/>
    <w:rsid w:val="001B0744"/>
    <w:rsid w:val="001B33DA"/>
    <w:rsid w:val="001B4BE9"/>
    <w:rsid w:val="001B51E3"/>
    <w:rsid w:val="001B6CF5"/>
    <w:rsid w:val="001C43BA"/>
    <w:rsid w:val="001D2AB1"/>
    <w:rsid w:val="001D2F17"/>
    <w:rsid w:val="001D477C"/>
    <w:rsid w:val="001D5F95"/>
    <w:rsid w:val="001D648C"/>
    <w:rsid w:val="001E17D2"/>
    <w:rsid w:val="001E238B"/>
    <w:rsid w:val="001E3646"/>
    <w:rsid w:val="001E67ED"/>
    <w:rsid w:val="001E6FE0"/>
    <w:rsid w:val="001F192A"/>
    <w:rsid w:val="001F36D5"/>
    <w:rsid w:val="001F418D"/>
    <w:rsid w:val="001F4D56"/>
    <w:rsid w:val="001F5440"/>
    <w:rsid w:val="001F5795"/>
    <w:rsid w:val="00200A8C"/>
    <w:rsid w:val="00205D72"/>
    <w:rsid w:val="00205E2D"/>
    <w:rsid w:val="00214F1A"/>
    <w:rsid w:val="0021665C"/>
    <w:rsid w:val="00221E7A"/>
    <w:rsid w:val="0022274E"/>
    <w:rsid w:val="0022541E"/>
    <w:rsid w:val="00225DC3"/>
    <w:rsid w:val="00226414"/>
    <w:rsid w:val="00227054"/>
    <w:rsid w:val="00231ADE"/>
    <w:rsid w:val="002321BD"/>
    <w:rsid w:val="00234966"/>
    <w:rsid w:val="00237EA8"/>
    <w:rsid w:val="00240F3A"/>
    <w:rsid w:val="00247ABF"/>
    <w:rsid w:val="00250353"/>
    <w:rsid w:val="002522A1"/>
    <w:rsid w:val="002547D5"/>
    <w:rsid w:val="00265748"/>
    <w:rsid w:val="00266D56"/>
    <w:rsid w:val="00267B5D"/>
    <w:rsid w:val="00270530"/>
    <w:rsid w:val="00270A03"/>
    <w:rsid w:val="002733B1"/>
    <w:rsid w:val="002738DC"/>
    <w:rsid w:val="0027511D"/>
    <w:rsid w:val="00277864"/>
    <w:rsid w:val="00282125"/>
    <w:rsid w:val="0028289A"/>
    <w:rsid w:val="00283ED4"/>
    <w:rsid w:val="00284FBE"/>
    <w:rsid w:val="0028604B"/>
    <w:rsid w:val="002900B4"/>
    <w:rsid w:val="002A2D14"/>
    <w:rsid w:val="002A6FE9"/>
    <w:rsid w:val="002B29F0"/>
    <w:rsid w:val="002C03EB"/>
    <w:rsid w:val="002C1CC2"/>
    <w:rsid w:val="002C442E"/>
    <w:rsid w:val="002C6D8A"/>
    <w:rsid w:val="002C7B93"/>
    <w:rsid w:val="002D30EE"/>
    <w:rsid w:val="002D38CA"/>
    <w:rsid w:val="002D5CF9"/>
    <w:rsid w:val="002D5F60"/>
    <w:rsid w:val="002D638B"/>
    <w:rsid w:val="002F099C"/>
    <w:rsid w:val="002F14DB"/>
    <w:rsid w:val="002F237A"/>
    <w:rsid w:val="002F2574"/>
    <w:rsid w:val="002F5ECF"/>
    <w:rsid w:val="002F7615"/>
    <w:rsid w:val="00303744"/>
    <w:rsid w:val="00303A6D"/>
    <w:rsid w:val="00313A92"/>
    <w:rsid w:val="00321930"/>
    <w:rsid w:val="0032470D"/>
    <w:rsid w:val="0032784E"/>
    <w:rsid w:val="0032785E"/>
    <w:rsid w:val="00332B28"/>
    <w:rsid w:val="003348D0"/>
    <w:rsid w:val="003354D1"/>
    <w:rsid w:val="00341C5D"/>
    <w:rsid w:val="003450F1"/>
    <w:rsid w:val="00347C70"/>
    <w:rsid w:val="00357193"/>
    <w:rsid w:val="0035791C"/>
    <w:rsid w:val="00364B67"/>
    <w:rsid w:val="00371764"/>
    <w:rsid w:val="00371E75"/>
    <w:rsid w:val="00374125"/>
    <w:rsid w:val="003805A3"/>
    <w:rsid w:val="00380F62"/>
    <w:rsid w:val="003823EA"/>
    <w:rsid w:val="00385972"/>
    <w:rsid w:val="0039314C"/>
    <w:rsid w:val="00393D2C"/>
    <w:rsid w:val="003A2CE8"/>
    <w:rsid w:val="003A6AEE"/>
    <w:rsid w:val="003A7862"/>
    <w:rsid w:val="003B0213"/>
    <w:rsid w:val="003C24E2"/>
    <w:rsid w:val="003C28AA"/>
    <w:rsid w:val="003C30C1"/>
    <w:rsid w:val="003C6654"/>
    <w:rsid w:val="003C78FE"/>
    <w:rsid w:val="003D47ED"/>
    <w:rsid w:val="003E0CB5"/>
    <w:rsid w:val="003E721B"/>
    <w:rsid w:val="003F0C99"/>
    <w:rsid w:val="003F13C4"/>
    <w:rsid w:val="003F42B1"/>
    <w:rsid w:val="00402337"/>
    <w:rsid w:val="00402739"/>
    <w:rsid w:val="00403625"/>
    <w:rsid w:val="00403F13"/>
    <w:rsid w:val="0040425A"/>
    <w:rsid w:val="004071BF"/>
    <w:rsid w:val="0041244E"/>
    <w:rsid w:val="004155AC"/>
    <w:rsid w:val="00417743"/>
    <w:rsid w:val="00424C29"/>
    <w:rsid w:val="00427237"/>
    <w:rsid w:val="00427A09"/>
    <w:rsid w:val="00430BB1"/>
    <w:rsid w:val="00433A44"/>
    <w:rsid w:val="00437EE7"/>
    <w:rsid w:val="0044165A"/>
    <w:rsid w:val="00450236"/>
    <w:rsid w:val="00450727"/>
    <w:rsid w:val="0045360A"/>
    <w:rsid w:val="00456A01"/>
    <w:rsid w:val="00460464"/>
    <w:rsid w:val="004609D8"/>
    <w:rsid w:val="00466612"/>
    <w:rsid w:val="00475E16"/>
    <w:rsid w:val="00481136"/>
    <w:rsid w:val="00482DFB"/>
    <w:rsid w:val="00487A98"/>
    <w:rsid w:val="00490807"/>
    <w:rsid w:val="00493BE2"/>
    <w:rsid w:val="0049640A"/>
    <w:rsid w:val="00497364"/>
    <w:rsid w:val="004B0193"/>
    <w:rsid w:val="004B6A70"/>
    <w:rsid w:val="004D42DB"/>
    <w:rsid w:val="004D5891"/>
    <w:rsid w:val="004D66BD"/>
    <w:rsid w:val="004E1359"/>
    <w:rsid w:val="004E36BD"/>
    <w:rsid w:val="004E4603"/>
    <w:rsid w:val="004E6336"/>
    <w:rsid w:val="004E695F"/>
    <w:rsid w:val="004E6B6D"/>
    <w:rsid w:val="004F08BC"/>
    <w:rsid w:val="004F3E9B"/>
    <w:rsid w:val="004F5EC5"/>
    <w:rsid w:val="00500177"/>
    <w:rsid w:val="00500E7D"/>
    <w:rsid w:val="00502997"/>
    <w:rsid w:val="0050595E"/>
    <w:rsid w:val="005111A9"/>
    <w:rsid w:val="005129FD"/>
    <w:rsid w:val="00526E0D"/>
    <w:rsid w:val="005302C7"/>
    <w:rsid w:val="00534195"/>
    <w:rsid w:val="00540D6B"/>
    <w:rsid w:val="00544FAF"/>
    <w:rsid w:val="005508F3"/>
    <w:rsid w:val="0055618C"/>
    <w:rsid w:val="00565708"/>
    <w:rsid w:val="00565B92"/>
    <w:rsid w:val="00566731"/>
    <w:rsid w:val="005670E1"/>
    <w:rsid w:val="00571249"/>
    <w:rsid w:val="00574C66"/>
    <w:rsid w:val="005836FE"/>
    <w:rsid w:val="00594287"/>
    <w:rsid w:val="005A27D7"/>
    <w:rsid w:val="005A44B9"/>
    <w:rsid w:val="005A6DBB"/>
    <w:rsid w:val="005A786A"/>
    <w:rsid w:val="005B0615"/>
    <w:rsid w:val="005B0AFA"/>
    <w:rsid w:val="005B2AA9"/>
    <w:rsid w:val="005B2E5F"/>
    <w:rsid w:val="005B4E02"/>
    <w:rsid w:val="005B7304"/>
    <w:rsid w:val="005C375A"/>
    <w:rsid w:val="005C4785"/>
    <w:rsid w:val="005D0642"/>
    <w:rsid w:val="005D1595"/>
    <w:rsid w:val="005D48BB"/>
    <w:rsid w:val="005E1179"/>
    <w:rsid w:val="005F1BD3"/>
    <w:rsid w:val="005F2BD8"/>
    <w:rsid w:val="005F38BF"/>
    <w:rsid w:val="005F51AD"/>
    <w:rsid w:val="005F6B03"/>
    <w:rsid w:val="005F7731"/>
    <w:rsid w:val="00610C9D"/>
    <w:rsid w:val="0061274A"/>
    <w:rsid w:val="00612F32"/>
    <w:rsid w:val="00623173"/>
    <w:rsid w:val="0062388D"/>
    <w:rsid w:val="00625162"/>
    <w:rsid w:val="00625FE5"/>
    <w:rsid w:val="0062757A"/>
    <w:rsid w:val="006300E4"/>
    <w:rsid w:val="00631568"/>
    <w:rsid w:val="00632E99"/>
    <w:rsid w:val="0064128D"/>
    <w:rsid w:val="0065034C"/>
    <w:rsid w:val="006510CA"/>
    <w:rsid w:val="006525B6"/>
    <w:rsid w:val="0065420F"/>
    <w:rsid w:val="00655D58"/>
    <w:rsid w:val="00662859"/>
    <w:rsid w:val="00667DCD"/>
    <w:rsid w:val="0067209F"/>
    <w:rsid w:val="006831F8"/>
    <w:rsid w:val="00687978"/>
    <w:rsid w:val="006916F1"/>
    <w:rsid w:val="00694923"/>
    <w:rsid w:val="00694BD5"/>
    <w:rsid w:val="00694CAA"/>
    <w:rsid w:val="00695583"/>
    <w:rsid w:val="006A22E1"/>
    <w:rsid w:val="006A25C9"/>
    <w:rsid w:val="006A555F"/>
    <w:rsid w:val="006B0018"/>
    <w:rsid w:val="006B4E23"/>
    <w:rsid w:val="006B7230"/>
    <w:rsid w:val="006B749A"/>
    <w:rsid w:val="006C0181"/>
    <w:rsid w:val="006C034E"/>
    <w:rsid w:val="006C2CF6"/>
    <w:rsid w:val="006D048A"/>
    <w:rsid w:val="006D2F81"/>
    <w:rsid w:val="006D6E77"/>
    <w:rsid w:val="006E1C6E"/>
    <w:rsid w:val="006E55C2"/>
    <w:rsid w:val="006F3720"/>
    <w:rsid w:val="00701B4A"/>
    <w:rsid w:val="0070744A"/>
    <w:rsid w:val="00716F2D"/>
    <w:rsid w:val="0071752B"/>
    <w:rsid w:val="00724156"/>
    <w:rsid w:val="007251CE"/>
    <w:rsid w:val="0073621A"/>
    <w:rsid w:val="007415EA"/>
    <w:rsid w:val="007424D0"/>
    <w:rsid w:val="00742658"/>
    <w:rsid w:val="00743BBF"/>
    <w:rsid w:val="00746D8C"/>
    <w:rsid w:val="00752635"/>
    <w:rsid w:val="00753BD8"/>
    <w:rsid w:val="00754269"/>
    <w:rsid w:val="00756DC9"/>
    <w:rsid w:val="00757D47"/>
    <w:rsid w:val="00767C42"/>
    <w:rsid w:val="007716C7"/>
    <w:rsid w:val="00772549"/>
    <w:rsid w:val="007772FC"/>
    <w:rsid w:val="00783D1F"/>
    <w:rsid w:val="0079330C"/>
    <w:rsid w:val="00793E7D"/>
    <w:rsid w:val="007951D2"/>
    <w:rsid w:val="00797274"/>
    <w:rsid w:val="007A39F3"/>
    <w:rsid w:val="007A41BD"/>
    <w:rsid w:val="007A5215"/>
    <w:rsid w:val="007A6E14"/>
    <w:rsid w:val="007B0FFF"/>
    <w:rsid w:val="007B1414"/>
    <w:rsid w:val="007B179B"/>
    <w:rsid w:val="007C0427"/>
    <w:rsid w:val="007C0BBF"/>
    <w:rsid w:val="007C6BC8"/>
    <w:rsid w:val="007C790A"/>
    <w:rsid w:val="007D2BD2"/>
    <w:rsid w:val="007D7C35"/>
    <w:rsid w:val="007E4455"/>
    <w:rsid w:val="007E491D"/>
    <w:rsid w:val="007E4FD1"/>
    <w:rsid w:val="007E63FD"/>
    <w:rsid w:val="007E7A3C"/>
    <w:rsid w:val="00801CBD"/>
    <w:rsid w:val="00802161"/>
    <w:rsid w:val="00807332"/>
    <w:rsid w:val="008111C7"/>
    <w:rsid w:val="00814FF7"/>
    <w:rsid w:val="00817288"/>
    <w:rsid w:val="00820D13"/>
    <w:rsid w:val="008265A2"/>
    <w:rsid w:val="00827703"/>
    <w:rsid w:val="00830A3E"/>
    <w:rsid w:val="00830A90"/>
    <w:rsid w:val="0083633C"/>
    <w:rsid w:val="00840BF9"/>
    <w:rsid w:val="00842803"/>
    <w:rsid w:val="0084563C"/>
    <w:rsid w:val="00847810"/>
    <w:rsid w:val="008501F6"/>
    <w:rsid w:val="00851217"/>
    <w:rsid w:val="00861231"/>
    <w:rsid w:val="00863BAE"/>
    <w:rsid w:val="0086645B"/>
    <w:rsid w:val="008673DA"/>
    <w:rsid w:val="00870EF2"/>
    <w:rsid w:val="008729F9"/>
    <w:rsid w:val="00872E37"/>
    <w:rsid w:val="008741E7"/>
    <w:rsid w:val="00877CA6"/>
    <w:rsid w:val="00885503"/>
    <w:rsid w:val="008A5468"/>
    <w:rsid w:val="008B2CA3"/>
    <w:rsid w:val="008B5FE5"/>
    <w:rsid w:val="008B7115"/>
    <w:rsid w:val="008C164F"/>
    <w:rsid w:val="008C22E1"/>
    <w:rsid w:val="008C62B7"/>
    <w:rsid w:val="008D1CD0"/>
    <w:rsid w:val="008D3881"/>
    <w:rsid w:val="008E629F"/>
    <w:rsid w:val="008E6D78"/>
    <w:rsid w:val="008E7DC1"/>
    <w:rsid w:val="008F0A9D"/>
    <w:rsid w:val="008F3271"/>
    <w:rsid w:val="008F546C"/>
    <w:rsid w:val="009036AC"/>
    <w:rsid w:val="00907E03"/>
    <w:rsid w:val="00907FED"/>
    <w:rsid w:val="00912C65"/>
    <w:rsid w:val="0091311F"/>
    <w:rsid w:val="00914BDA"/>
    <w:rsid w:val="0091678A"/>
    <w:rsid w:val="00920926"/>
    <w:rsid w:val="00921543"/>
    <w:rsid w:val="00924FFD"/>
    <w:rsid w:val="0094684C"/>
    <w:rsid w:val="0094710C"/>
    <w:rsid w:val="00952A97"/>
    <w:rsid w:val="00965C00"/>
    <w:rsid w:val="00965E18"/>
    <w:rsid w:val="00976CD1"/>
    <w:rsid w:val="009805A1"/>
    <w:rsid w:val="00981E2A"/>
    <w:rsid w:val="0098392C"/>
    <w:rsid w:val="00983A22"/>
    <w:rsid w:val="009851AC"/>
    <w:rsid w:val="00985762"/>
    <w:rsid w:val="00985E8F"/>
    <w:rsid w:val="00990466"/>
    <w:rsid w:val="00991043"/>
    <w:rsid w:val="00996B70"/>
    <w:rsid w:val="009A3E19"/>
    <w:rsid w:val="009A6C1F"/>
    <w:rsid w:val="009B57F1"/>
    <w:rsid w:val="009C0462"/>
    <w:rsid w:val="009C111C"/>
    <w:rsid w:val="009C2155"/>
    <w:rsid w:val="009C2970"/>
    <w:rsid w:val="009C35CB"/>
    <w:rsid w:val="009C377E"/>
    <w:rsid w:val="009C3DC8"/>
    <w:rsid w:val="009C5F7F"/>
    <w:rsid w:val="009D03F8"/>
    <w:rsid w:val="009D499C"/>
    <w:rsid w:val="009E0D35"/>
    <w:rsid w:val="009E2828"/>
    <w:rsid w:val="009E7D27"/>
    <w:rsid w:val="009F7661"/>
    <w:rsid w:val="00A00044"/>
    <w:rsid w:val="00A03246"/>
    <w:rsid w:val="00A04725"/>
    <w:rsid w:val="00A10394"/>
    <w:rsid w:val="00A132E3"/>
    <w:rsid w:val="00A27F3B"/>
    <w:rsid w:val="00A31DBB"/>
    <w:rsid w:val="00A33744"/>
    <w:rsid w:val="00A35CA4"/>
    <w:rsid w:val="00A35F46"/>
    <w:rsid w:val="00A363AD"/>
    <w:rsid w:val="00A40376"/>
    <w:rsid w:val="00A42F0B"/>
    <w:rsid w:val="00A431D1"/>
    <w:rsid w:val="00A44917"/>
    <w:rsid w:val="00A514B5"/>
    <w:rsid w:val="00A539D5"/>
    <w:rsid w:val="00A53CDE"/>
    <w:rsid w:val="00A570E2"/>
    <w:rsid w:val="00A605FA"/>
    <w:rsid w:val="00A66E2B"/>
    <w:rsid w:val="00A727CC"/>
    <w:rsid w:val="00A7629C"/>
    <w:rsid w:val="00A76C3F"/>
    <w:rsid w:val="00A86347"/>
    <w:rsid w:val="00A87321"/>
    <w:rsid w:val="00A9633C"/>
    <w:rsid w:val="00AB2E15"/>
    <w:rsid w:val="00AB2E72"/>
    <w:rsid w:val="00AB34D1"/>
    <w:rsid w:val="00AB507E"/>
    <w:rsid w:val="00AC109B"/>
    <w:rsid w:val="00AC3522"/>
    <w:rsid w:val="00AC4FFF"/>
    <w:rsid w:val="00AC6255"/>
    <w:rsid w:val="00AD2F4C"/>
    <w:rsid w:val="00AD53C7"/>
    <w:rsid w:val="00AD6373"/>
    <w:rsid w:val="00AD751B"/>
    <w:rsid w:val="00AE00DF"/>
    <w:rsid w:val="00AE0FB8"/>
    <w:rsid w:val="00AF24AC"/>
    <w:rsid w:val="00AF561B"/>
    <w:rsid w:val="00B0068E"/>
    <w:rsid w:val="00B009F3"/>
    <w:rsid w:val="00B011EC"/>
    <w:rsid w:val="00B03DB2"/>
    <w:rsid w:val="00B10260"/>
    <w:rsid w:val="00B14ECF"/>
    <w:rsid w:val="00B16D8C"/>
    <w:rsid w:val="00B25851"/>
    <w:rsid w:val="00B308F2"/>
    <w:rsid w:val="00B30A33"/>
    <w:rsid w:val="00B31465"/>
    <w:rsid w:val="00B331A7"/>
    <w:rsid w:val="00B33546"/>
    <w:rsid w:val="00B33F50"/>
    <w:rsid w:val="00B36F96"/>
    <w:rsid w:val="00B407EA"/>
    <w:rsid w:val="00B41E05"/>
    <w:rsid w:val="00B5358C"/>
    <w:rsid w:val="00B53D97"/>
    <w:rsid w:val="00B56AFF"/>
    <w:rsid w:val="00B64E72"/>
    <w:rsid w:val="00B700DB"/>
    <w:rsid w:val="00B70BE4"/>
    <w:rsid w:val="00B819C4"/>
    <w:rsid w:val="00B82495"/>
    <w:rsid w:val="00B83BBE"/>
    <w:rsid w:val="00B902B0"/>
    <w:rsid w:val="00B910F4"/>
    <w:rsid w:val="00B923CF"/>
    <w:rsid w:val="00B95F54"/>
    <w:rsid w:val="00B969BD"/>
    <w:rsid w:val="00BA2BF6"/>
    <w:rsid w:val="00BA4A0F"/>
    <w:rsid w:val="00BA55D3"/>
    <w:rsid w:val="00BB49B7"/>
    <w:rsid w:val="00BB4C42"/>
    <w:rsid w:val="00BB64FF"/>
    <w:rsid w:val="00BB7D76"/>
    <w:rsid w:val="00BC152F"/>
    <w:rsid w:val="00BC2572"/>
    <w:rsid w:val="00BC372D"/>
    <w:rsid w:val="00BC3DAD"/>
    <w:rsid w:val="00BC3FF5"/>
    <w:rsid w:val="00BC61D2"/>
    <w:rsid w:val="00BD3C1F"/>
    <w:rsid w:val="00BF3337"/>
    <w:rsid w:val="00C0123B"/>
    <w:rsid w:val="00C02F08"/>
    <w:rsid w:val="00C046F9"/>
    <w:rsid w:val="00C05889"/>
    <w:rsid w:val="00C1173A"/>
    <w:rsid w:val="00C12003"/>
    <w:rsid w:val="00C12342"/>
    <w:rsid w:val="00C1552A"/>
    <w:rsid w:val="00C21B88"/>
    <w:rsid w:val="00C22854"/>
    <w:rsid w:val="00C23A46"/>
    <w:rsid w:val="00C258B5"/>
    <w:rsid w:val="00C25ED3"/>
    <w:rsid w:val="00C275B3"/>
    <w:rsid w:val="00C31080"/>
    <w:rsid w:val="00C315A5"/>
    <w:rsid w:val="00C34353"/>
    <w:rsid w:val="00C35F53"/>
    <w:rsid w:val="00C45DA7"/>
    <w:rsid w:val="00C479DE"/>
    <w:rsid w:val="00C56584"/>
    <w:rsid w:val="00C578A7"/>
    <w:rsid w:val="00C57AAC"/>
    <w:rsid w:val="00C603E5"/>
    <w:rsid w:val="00C61258"/>
    <w:rsid w:val="00C647A7"/>
    <w:rsid w:val="00C653D8"/>
    <w:rsid w:val="00C70EB9"/>
    <w:rsid w:val="00C728B0"/>
    <w:rsid w:val="00C7398F"/>
    <w:rsid w:val="00C74ECB"/>
    <w:rsid w:val="00C75C6A"/>
    <w:rsid w:val="00C765DA"/>
    <w:rsid w:val="00C76AA7"/>
    <w:rsid w:val="00C773DC"/>
    <w:rsid w:val="00C77B2C"/>
    <w:rsid w:val="00C77E54"/>
    <w:rsid w:val="00C80A64"/>
    <w:rsid w:val="00C8379B"/>
    <w:rsid w:val="00C84C52"/>
    <w:rsid w:val="00C87907"/>
    <w:rsid w:val="00C912F8"/>
    <w:rsid w:val="00C915F0"/>
    <w:rsid w:val="00C9586D"/>
    <w:rsid w:val="00CA672B"/>
    <w:rsid w:val="00CB1112"/>
    <w:rsid w:val="00CB7191"/>
    <w:rsid w:val="00CC04B0"/>
    <w:rsid w:val="00CC0761"/>
    <w:rsid w:val="00CC0B7B"/>
    <w:rsid w:val="00CC1E3E"/>
    <w:rsid w:val="00CC22D7"/>
    <w:rsid w:val="00CC261B"/>
    <w:rsid w:val="00CC2D2B"/>
    <w:rsid w:val="00CC4BDE"/>
    <w:rsid w:val="00CD3827"/>
    <w:rsid w:val="00CD5C65"/>
    <w:rsid w:val="00CD721F"/>
    <w:rsid w:val="00CF018D"/>
    <w:rsid w:val="00CF7075"/>
    <w:rsid w:val="00D01895"/>
    <w:rsid w:val="00D0363F"/>
    <w:rsid w:val="00D0741F"/>
    <w:rsid w:val="00D15769"/>
    <w:rsid w:val="00D17C95"/>
    <w:rsid w:val="00D214AF"/>
    <w:rsid w:val="00D27E28"/>
    <w:rsid w:val="00D34DB0"/>
    <w:rsid w:val="00D34F1C"/>
    <w:rsid w:val="00D37211"/>
    <w:rsid w:val="00D41E96"/>
    <w:rsid w:val="00D430FC"/>
    <w:rsid w:val="00D4561F"/>
    <w:rsid w:val="00D45B6D"/>
    <w:rsid w:val="00D46218"/>
    <w:rsid w:val="00D50B36"/>
    <w:rsid w:val="00D51BD7"/>
    <w:rsid w:val="00D52246"/>
    <w:rsid w:val="00D53C16"/>
    <w:rsid w:val="00D6170C"/>
    <w:rsid w:val="00D71F89"/>
    <w:rsid w:val="00D723E9"/>
    <w:rsid w:val="00D73D51"/>
    <w:rsid w:val="00D77CB1"/>
    <w:rsid w:val="00D813DA"/>
    <w:rsid w:val="00D82098"/>
    <w:rsid w:val="00D84521"/>
    <w:rsid w:val="00D924F8"/>
    <w:rsid w:val="00D95B7E"/>
    <w:rsid w:val="00D96227"/>
    <w:rsid w:val="00D96E56"/>
    <w:rsid w:val="00DB0960"/>
    <w:rsid w:val="00DB2B16"/>
    <w:rsid w:val="00DB3AE1"/>
    <w:rsid w:val="00DB4E5F"/>
    <w:rsid w:val="00DB62EE"/>
    <w:rsid w:val="00DC31BE"/>
    <w:rsid w:val="00DC4DC0"/>
    <w:rsid w:val="00DD51DD"/>
    <w:rsid w:val="00DD778E"/>
    <w:rsid w:val="00DE1537"/>
    <w:rsid w:val="00DE1D26"/>
    <w:rsid w:val="00DE20AF"/>
    <w:rsid w:val="00DE326D"/>
    <w:rsid w:val="00DE5FBF"/>
    <w:rsid w:val="00DE683D"/>
    <w:rsid w:val="00DF0276"/>
    <w:rsid w:val="00DF0E64"/>
    <w:rsid w:val="00E035C3"/>
    <w:rsid w:val="00E076E9"/>
    <w:rsid w:val="00E07807"/>
    <w:rsid w:val="00E13A94"/>
    <w:rsid w:val="00E2441E"/>
    <w:rsid w:val="00E24DC5"/>
    <w:rsid w:val="00E378DF"/>
    <w:rsid w:val="00E51620"/>
    <w:rsid w:val="00E518EA"/>
    <w:rsid w:val="00E51AFB"/>
    <w:rsid w:val="00E55818"/>
    <w:rsid w:val="00E56D95"/>
    <w:rsid w:val="00E6137C"/>
    <w:rsid w:val="00E656E6"/>
    <w:rsid w:val="00E65AAA"/>
    <w:rsid w:val="00E86B63"/>
    <w:rsid w:val="00EA0C17"/>
    <w:rsid w:val="00EA0C2F"/>
    <w:rsid w:val="00EA164F"/>
    <w:rsid w:val="00EA21D1"/>
    <w:rsid w:val="00EA67E6"/>
    <w:rsid w:val="00EB29EE"/>
    <w:rsid w:val="00EB3B94"/>
    <w:rsid w:val="00EC0F56"/>
    <w:rsid w:val="00EC2CA0"/>
    <w:rsid w:val="00EC44B1"/>
    <w:rsid w:val="00EC4830"/>
    <w:rsid w:val="00ED175B"/>
    <w:rsid w:val="00ED4D40"/>
    <w:rsid w:val="00ED5966"/>
    <w:rsid w:val="00EE1417"/>
    <w:rsid w:val="00EE2057"/>
    <w:rsid w:val="00EE22D6"/>
    <w:rsid w:val="00EE33C5"/>
    <w:rsid w:val="00EE4166"/>
    <w:rsid w:val="00EE7099"/>
    <w:rsid w:val="00EF0829"/>
    <w:rsid w:val="00EF1A07"/>
    <w:rsid w:val="00F01E4D"/>
    <w:rsid w:val="00F03947"/>
    <w:rsid w:val="00F208BE"/>
    <w:rsid w:val="00F3211A"/>
    <w:rsid w:val="00F32A3C"/>
    <w:rsid w:val="00F33294"/>
    <w:rsid w:val="00F33AB9"/>
    <w:rsid w:val="00F35676"/>
    <w:rsid w:val="00F4217F"/>
    <w:rsid w:val="00F51BFB"/>
    <w:rsid w:val="00F5717D"/>
    <w:rsid w:val="00F63338"/>
    <w:rsid w:val="00F63FC3"/>
    <w:rsid w:val="00F6411A"/>
    <w:rsid w:val="00F64333"/>
    <w:rsid w:val="00F64F08"/>
    <w:rsid w:val="00F6511F"/>
    <w:rsid w:val="00F656A4"/>
    <w:rsid w:val="00F65844"/>
    <w:rsid w:val="00F72ED7"/>
    <w:rsid w:val="00F81053"/>
    <w:rsid w:val="00F8187B"/>
    <w:rsid w:val="00F8487E"/>
    <w:rsid w:val="00F8689E"/>
    <w:rsid w:val="00F86970"/>
    <w:rsid w:val="00F8697B"/>
    <w:rsid w:val="00F9001E"/>
    <w:rsid w:val="00F94DBD"/>
    <w:rsid w:val="00F971EE"/>
    <w:rsid w:val="00FA100C"/>
    <w:rsid w:val="00FB6729"/>
    <w:rsid w:val="00FC0C69"/>
    <w:rsid w:val="00FC7AEC"/>
    <w:rsid w:val="00FD2999"/>
    <w:rsid w:val="00FD40C3"/>
    <w:rsid w:val="00FD5F9E"/>
    <w:rsid w:val="00FE181B"/>
    <w:rsid w:val="00FE20F0"/>
    <w:rsid w:val="00FE40A4"/>
    <w:rsid w:val="00FE5CE4"/>
    <w:rsid w:val="00FE7146"/>
    <w:rsid w:val="00FF1800"/>
    <w:rsid w:val="00FF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31A5A1A-EA87-B847-B482-318D2BE3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1244E"/>
    <w:pPr>
      <w:spacing w:line="360" w:lineRule="auto"/>
      <w:jc w:val="both"/>
    </w:pPr>
    <w:rPr>
      <w:rFonts w:eastAsiaTheme="minorHAnsi" w:cs="Times New Roman"/>
      <w:lang w:val="it-IT" w:eastAsia="it-IT"/>
    </w:rPr>
  </w:style>
  <w:style w:type="paragraph" w:styleId="Titre1">
    <w:name w:val="heading 1"/>
    <w:basedOn w:val="Normal"/>
    <w:next w:val="Normal"/>
    <w:link w:val="Titre1Car"/>
    <w:uiPriority w:val="99"/>
    <w:qFormat/>
    <w:rsid w:val="001B33DA"/>
    <w:pPr>
      <w:keepNext/>
      <w:autoSpaceDE w:val="0"/>
      <w:autoSpaceDN w:val="0"/>
      <w:spacing w:line="240" w:lineRule="auto"/>
      <w:outlineLvl w:val="0"/>
    </w:pPr>
    <w:rPr>
      <w:rFonts w:ascii="Tahoma" w:eastAsia="Times New Roman" w:hAnsi="Tahoma"/>
      <w:b/>
      <w:bCs/>
      <w:sz w:val="22"/>
      <w:szCs w:val="20"/>
      <w:lang w:val="fr-FR"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1B33DA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B33DA"/>
    <w:rPr>
      <w:rFonts w:ascii="Tahoma" w:eastAsia="Times New Roman" w:hAnsi="Tahoma" w:cs="Times New Roman"/>
      <w:b/>
      <w:bCs/>
      <w:sz w:val="22"/>
      <w:szCs w:val="20"/>
      <w:lang w:eastAsia="fr-FR"/>
    </w:rPr>
  </w:style>
  <w:style w:type="character" w:customStyle="1" w:styleId="Titre3Car">
    <w:name w:val="Titre 3 Car"/>
    <w:basedOn w:val="Policepardfaut"/>
    <w:link w:val="Titre3"/>
    <w:semiHidden/>
    <w:rsid w:val="001B33DA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paragraph" w:styleId="Sous-titre">
    <w:name w:val="Subtitle"/>
    <w:basedOn w:val="Normal"/>
    <w:link w:val="Sous-titreCar"/>
    <w:qFormat/>
    <w:rsid w:val="001B33DA"/>
    <w:pPr>
      <w:widowControl w:val="0"/>
      <w:spacing w:before="240" w:line="480" w:lineRule="exact"/>
      <w:jc w:val="center"/>
    </w:pPr>
    <w:rPr>
      <w:rFonts w:ascii="Times New Roman" w:eastAsia="Times New Roman" w:hAnsi="Times New Roman"/>
      <w:b/>
      <w:szCs w:val="20"/>
      <w:lang w:val="en-US" w:eastAsia="fr-FR"/>
    </w:rPr>
  </w:style>
  <w:style w:type="character" w:customStyle="1" w:styleId="Sous-titreCar">
    <w:name w:val="Sous-titre Car"/>
    <w:basedOn w:val="Policepardfaut"/>
    <w:link w:val="Sous-titre"/>
    <w:rsid w:val="001B33DA"/>
    <w:rPr>
      <w:rFonts w:ascii="Times New Roman" w:eastAsia="Times New Roman" w:hAnsi="Times New Roman" w:cs="Times New Roman"/>
      <w:b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1B33DA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fr-FR" w:eastAsia="en-US"/>
    </w:rPr>
  </w:style>
  <w:style w:type="table" w:styleId="Grilledutableau">
    <w:name w:val="Table Grid"/>
    <w:basedOn w:val="TableauNormal"/>
    <w:uiPriority w:val="39"/>
    <w:rsid w:val="0041244E"/>
    <w:rPr>
      <w:rFonts w:eastAsiaTheme="minorHAns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1</Words>
  <Characters>942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nque</dc:creator>
  <cp:keywords/>
  <dc:description/>
  <cp:lastModifiedBy>Bruno Canque</cp:lastModifiedBy>
  <cp:revision>5</cp:revision>
  <dcterms:created xsi:type="dcterms:W3CDTF">2020-04-23T08:33:00Z</dcterms:created>
  <dcterms:modified xsi:type="dcterms:W3CDTF">2020-04-23T13:08:00Z</dcterms:modified>
</cp:coreProperties>
</file>